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592D" w:rsidRDefault="00AD69DA" w:rsidP="003B592D">
      <w:pPr>
        <w:spacing w:after="0"/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044914">
        <w:rPr>
          <w:b/>
          <w:lang w:val="en-US"/>
        </w:rPr>
        <w:t>6</w:t>
      </w:r>
      <w:bookmarkStart w:id="0" w:name="_GoBack"/>
      <w:bookmarkEnd w:id="0"/>
    </w:p>
    <w:p w:rsidR="00AC148C" w:rsidRPr="00044914" w:rsidRDefault="00044914" w:rsidP="003B592D">
      <w:pPr>
        <w:spacing w:after="0"/>
        <w:rPr>
          <w:b/>
          <w:lang w:val="en-US"/>
        </w:rPr>
      </w:pPr>
      <w:r>
        <w:rPr>
          <w:b/>
          <w:noProof/>
          <w:lang w:eastAsia="de-DE"/>
        </w:rPr>
        <w:drawing>
          <wp:inline distT="0" distB="0" distL="0" distR="0">
            <wp:extent cx="3540279" cy="2794958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optose BEZ cDDP HCC38 sens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40625" cy="27952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B592D" w:rsidRPr="00AC148C" w:rsidRDefault="00044914">
      <w:pPr>
        <w:rPr>
          <w:b/>
          <w:lang w:val="en-US"/>
        </w:rPr>
      </w:pPr>
      <w:proofErr w:type="gramStart"/>
      <w:r>
        <w:rPr>
          <w:b/>
          <w:lang w:val="en-US"/>
        </w:rPr>
        <w:t>Induction of apoptotic nuclei in HCC38 after treatment with 2 µM cisplatin, 20 nM NVP-BEZ235 or a combination of both compounds.</w:t>
      </w:r>
      <w:proofErr w:type="gramEnd"/>
    </w:p>
    <w:p w:rsidR="003B592D" w:rsidRPr="003B592D" w:rsidRDefault="003B592D">
      <w:pPr>
        <w:rPr>
          <w:lang w:val="en-US"/>
        </w:rPr>
      </w:pPr>
    </w:p>
    <w:sectPr w:rsidR="003B592D" w:rsidRPr="003B59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92D"/>
    <w:rsid w:val="00044914"/>
    <w:rsid w:val="00133231"/>
    <w:rsid w:val="00140DB5"/>
    <w:rsid w:val="00177028"/>
    <w:rsid w:val="0026214C"/>
    <w:rsid w:val="002674AE"/>
    <w:rsid w:val="003A53DB"/>
    <w:rsid w:val="003B592D"/>
    <w:rsid w:val="003C51EC"/>
    <w:rsid w:val="003D241A"/>
    <w:rsid w:val="0040546B"/>
    <w:rsid w:val="005337E5"/>
    <w:rsid w:val="00553632"/>
    <w:rsid w:val="005E3BD4"/>
    <w:rsid w:val="0067762B"/>
    <w:rsid w:val="00747E90"/>
    <w:rsid w:val="007E26F6"/>
    <w:rsid w:val="00AC148C"/>
    <w:rsid w:val="00AD69DA"/>
    <w:rsid w:val="00AF06B4"/>
    <w:rsid w:val="00B8253D"/>
    <w:rsid w:val="00F61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92D"/>
  </w:style>
  <w:style w:type="paragraph" w:styleId="berschrift1">
    <w:name w:val="heading 1"/>
    <w:basedOn w:val="Standard"/>
    <w:next w:val="Standard"/>
    <w:link w:val="berschrift1Zchn"/>
    <w:uiPriority w:val="9"/>
    <w:qFormat/>
    <w:rsid w:val="007E26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26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26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7E26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7E26F6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E26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E26F6"/>
    <w:pPr>
      <w:outlineLvl w:val="9"/>
    </w:pPr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25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25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25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5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5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53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B592D"/>
  </w:style>
  <w:style w:type="paragraph" w:styleId="berschrift1">
    <w:name w:val="heading 1"/>
    <w:basedOn w:val="Standard"/>
    <w:next w:val="Standard"/>
    <w:link w:val="berschrift1Zchn"/>
    <w:uiPriority w:val="9"/>
    <w:qFormat/>
    <w:rsid w:val="007E26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7E26F6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E26F6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schriftung">
    <w:name w:val="caption"/>
    <w:basedOn w:val="Standard"/>
    <w:next w:val="Standard"/>
    <w:uiPriority w:val="35"/>
    <w:unhideWhenUsed/>
    <w:qFormat/>
    <w:rsid w:val="007E26F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enabsatz">
    <w:name w:val="List Paragraph"/>
    <w:basedOn w:val="Standard"/>
    <w:uiPriority w:val="34"/>
    <w:qFormat/>
    <w:rsid w:val="007E26F6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7E26F6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E26F6"/>
    <w:pPr>
      <w:outlineLvl w:val="9"/>
    </w:pPr>
    <w:rPr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825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825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825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825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8253D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8253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8253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chris</dc:creator>
  <cp:lastModifiedBy>kachris</cp:lastModifiedBy>
  <cp:revision>2</cp:revision>
  <dcterms:created xsi:type="dcterms:W3CDTF">2016-09-13T12:49:00Z</dcterms:created>
  <dcterms:modified xsi:type="dcterms:W3CDTF">2016-09-13T12:49:00Z</dcterms:modified>
</cp:coreProperties>
</file>